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B91BE" w14:textId="42E6C575" w:rsidR="00837CED" w:rsidRDefault="00837CED"/>
    <w:p w14:paraId="5E890BCE" w14:textId="53A7463C" w:rsidR="005E4FD7" w:rsidRPr="00450077" w:rsidRDefault="001F6760" w:rsidP="00E97BA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277B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1C40D6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bookmarkStart w:id="0" w:name="_GoBack"/>
      <w:bookmarkEnd w:id="0"/>
      <w:r w:rsidRPr="008277B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AF5F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6066">
        <w:rPr>
          <w:rFonts w:ascii="Times New Roman" w:hAnsi="Times New Roman" w:cs="Times New Roman"/>
          <w:sz w:val="24"/>
          <w:szCs w:val="24"/>
          <w:lang w:val="en-US"/>
        </w:rPr>
        <w:t>Confidence interval</w:t>
      </w:r>
      <w:r w:rsidR="00761BC0">
        <w:rPr>
          <w:rFonts w:ascii="Times New Roman" w:hAnsi="Times New Roman" w:cs="Times New Roman"/>
          <w:sz w:val="24"/>
          <w:szCs w:val="24"/>
          <w:lang w:val="en-US"/>
        </w:rPr>
        <w:t xml:space="preserve">s for prevalence </w:t>
      </w:r>
      <w:r w:rsidR="00AF5F17" w:rsidRPr="00AF5F17">
        <w:rPr>
          <w:rFonts w:ascii="Times New Roman" w:hAnsi="Times New Roman" w:cs="Times New Roman"/>
          <w:sz w:val="24"/>
          <w:szCs w:val="24"/>
          <w:lang w:val="en-US"/>
        </w:rPr>
        <w:t>of lifetime</w:t>
      </w:r>
      <w:r w:rsidR="00215FCA">
        <w:rPr>
          <w:rFonts w:ascii="Times New Roman" w:hAnsi="Times New Roman" w:cs="Times New Roman"/>
          <w:sz w:val="24"/>
          <w:szCs w:val="24"/>
          <w:lang w:val="en-US"/>
        </w:rPr>
        <w:t xml:space="preserve"> verbal</w:t>
      </w:r>
      <w:r w:rsidR="0000050F">
        <w:rPr>
          <w:rFonts w:ascii="Times New Roman" w:hAnsi="Times New Roman" w:cs="Times New Roman"/>
          <w:sz w:val="24"/>
          <w:szCs w:val="24"/>
          <w:lang w:val="en-US"/>
        </w:rPr>
        <w:t xml:space="preserve">, physical </w:t>
      </w:r>
      <w:r w:rsidR="00561B01">
        <w:rPr>
          <w:rFonts w:ascii="Times New Roman" w:hAnsi="Times New Roman" w:cs="Times New Roman"/>
          <w:sz w:val="24"/>
          <w:szCs w:val="24"/>
          <w:lang w:val="en-US"/>
        </w:rPr>
        <w:t xml:space="preserve">and sexual </w:t>
      </w:r>
      <w:r w:rsidR="00AF5F17" w:rsidRPr="00AF5F17">
        <w:rPr>
          <w:rFonts w:ascii="Times New Roman" w:hAnsi="Times New Roman" w:cs="Times New Roman"/>
          <w:sz w:val="24"/>
          <w:szCs w:val="24"/>
          <w:lang w:val="en-US"/>
        </w:rPr>
        <w:t>abuse</w:t>
      </w:r>
      <w:r w:rsidR="000005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F5F17" w:rsidRPr="00AF5F17">
        <w:rPr>
          <w:rFonts w:ascii="Times New Roman" w:hAnsi="Times New Roman" w:cs="Times New Roman"/>
          <w:sz w:val="24"/>
          <w:szCs w:val="24"/>
          <w:lang w:val="en-US"/>
        </w:rPr>
        <w:t xml:space="preserve"> (in</w:t>
      </w:r>
      <w:r w:rsidR="005F6066">
        <w:rPr>
          <w:rFonts w:ascii="Times New Roman" w:hAnsi="Times New Roman" w:cs="Times New Roman"/>
          <w:sz w:val="24"/>
          <w:szCs w:val="24"/>
          <w:lang w:val="en-US"/>
        </w:rPr>
        <w:t>side</w:t>
      </w:r>
      <w:r w:rsidR="00AF5F17" w:rsidRPr="00AF5F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4051">
        <w:rPr>
          <w:rFonts w:ascii="Times New Roman" w:hAnsi="Times New Roman" w:cs="Times New Roman"/>
          <w:sz w:val="24"/>
          <w:szCs w:val="24"/>
          <w:lang w:val="en-US"/>
        </w:rPr>
        <w:t xml:space="preserve">an outside </w:t>
      </w:r>
      <w:r w:rsidR="00AF5F17" w:rsidRPr="00AF5F17">
        <w:rPr>
          <w:rFonts w:ascii="Times New Roman" w:hAnsi="Times New Roman" w:cs="Times New Roman"/>
          <w:sz w:val="24"/>
          <w:szCs w:val="24"/>
          <w:lang w:val="en-US"/>
        </w:rPr>
        <w:t xml:space="preserve">the Athletics setting) victims in the study population displayed by </w:t>
      </w:r>
      <w:r w:rsidR="00834238"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="00AF5F17" w:rsidRPr="00AF5F17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00050F">
        <w:rPr>
          <w:rFonts w:ascii="Times New Roman" w:hAnsi="Times New Roman" w:cs="Times New Roman"/>
          <w:sz w:val="24"/>
          <w:szCs w:val="24"/>
          <w:lang w:val="en-US"/>
        </w:rPr>
        <w:t>geographical area</w:t>
      </w:r>
      <w:r w:rsidR="00AF5F17" w:rsidRPr="00AF5F17">
        <w:rPr>
          <w:rFonts w:ascii="Times New Roman" w:hAnsi="Times New Roman" w:cs="Times New Roman"/>
          <w:sz w:val="24"/>
          <w:szCs w:val="24"/>
          <w:lang w:val="en-US"/>
        </w:rPr>
        <w:t xml:space="preserve"> (n=</w:t>
      </w:r>
      <w:r w:rsidR="0000050F">
        <w:rPr>
          <w:rFonts w:ascii="Times New Roman" w:hAnsi="Times New Roman" w:cs="Times New Roman"/>
          <w:sz w:val="24"/>
          <w:szCs w:val="24"/>
          <w:lang w:val="en-US"/>
        </w:rPr>
        <w:t>480</w:t>
      </w:r>
      <w:r w:rsidR="00AF5F17" w:rsidRPr="00AF5F1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139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756"/>
        <w:gridCol w:w="863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</w:tblGrid>
      <w:tr w:rsidR="00470613" w:rsidRPr="001A2B6F" w14:paraId="2CD4D18D" w14:textId="77777777" w:rsidTr="00470613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913F2" w14:textId="77777777" w:rsidR="001A2B6F" w:rsidRPr="001A2B6F" w:rsidRDefault="001A2B6F" w:rsidP="001A2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3F1324" w14:textId="77777777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rth America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CE18F4" w14:textId="77777777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uth America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A0306B" w14:textId="77777777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urope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6E424C" w14:textId="77777777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rica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F25E1D" w14:textId="77777777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ia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1145B7" w14:textId="77777777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ceania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AC6CBF" w14:textId="77777777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tal</w:t>
            </w:r>
          </w:p>
        </w:tc>
      </w:tr>
      <w:tr w:rsidR="00470613" w:rsidRPr="001A2B6F" w14:paraId="3252C55D" w14:textId="77777777" w:rsidTr="00470613">
        <w:trPr>
          <w:trHeight w:val="310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7D2EE" w14:textId="77777777" w:rsidR="001A2B6F" w:rsidRPr="001A2B6F" w:rsidRDefault="001A2B6F" w:rsidP="001A2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utside Athletic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E3F4" w14:textId="690B1EC6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CEC45" w14:textId="6AA89367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EABB" w14:textId="602BD1D3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9F5B4" w14:textId="0C1D6BB7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D833" w14:textId="5FB9F9B6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A0640" w14:textId="7CAD97BA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AA67" w14:textId="2AA2A7E4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C1381" w14:textId="3D0FB044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E66C" w14:textId="1DEA03C3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89DAA" w14:textId="359F0843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7A32" w14:textId="310CC390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D982C" w14:textId="51B74141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98D0" w14:textId="7E4F4190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A52AF" w14:textId="4193212E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70613" w:rsidRPr="001A2B6F" w14:paraId="2776D823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A46B2" w14:textId="77777777" w:rsidR="001A2B6F" w:rsidRPr="001A2B6F" w:rsidRDefault="001A2B6F" w:rsidP="001A2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E034" w14:textId="77777777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3CD95" w14:textId="446CC2E5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AACB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EE32B" w14:textId="1B7D9539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D605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838CA" w14:textId="3BD270DE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4EFC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DFCD4" w14:textId="1340C13A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1E58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DDAD3" w14:textId="364199F9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CE14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ED82B" w14:textId="0DBCBF60" w:rsidR="001A2B6F" w:rsidRPr="001A2B6F" w:rsidRDefault="001A2B6F" w:rsidP="005D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A9AF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58406" w14:textId="1D067828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70613" w:rsidRPr="001A2B6F" w14:paraId="03696985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E773B" w14:textId="77777777" w:rsidR="001A2B6F" w:rsidRPr="001A2B6F" w:rsidRDefault="001A2B6F" w:rsidP="001A2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rbal Abu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D4F7" w14:textId="0EC57DAB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71353" w14:textId="5277C2B8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19EB" w14:textId="608A1FF8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7F9C8" w14:textId="52702A79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23FA" w14:textId="701771E1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F221C" w14:textId="081CFAD7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626A" w14:textId="6D0DC14B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858F8" w14:textId="4E868AAA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017B" w14:textId="1A9B581C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787EE" w14:textId="2F7BCC5D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6A70" w14:textId="4EA7A6C1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0E47" w14:textId="0F49981E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720" w14:textId="3A0EEA56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F0C58" w14:textId="709F6073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</w:tr>
      <w:tr w:rsidR="00470613" w:rsidRPr="001A2B6F" w14:paraId="2331120B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1D177" w14:textId="77777777" w:rsidR="001A2B6F" w:rsidRPr="001A2B6F" w:rsidRDefault="001A2B6F" w:rsidP="001A2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ysical Abu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C8FE" w14:textId="2717F359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472CB" w14:textId="7E9C01D3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AA44" w14:textId="6CE8BF8C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4C858" w14:textId="5AB7FA24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C96A" w14:textId="3CA1DB2B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99B23" w14:textId="4E068707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46F6" w14:textId="4F8C91F3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C1C84" w14:textId="3A25FECB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C2ED" w14:textId="1920F172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8E92B" w14:textId="40FE6983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0631" w14:textId="7951FA90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84B09" w14:textId="6410B949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6BD1" w14:textId="6FEC2A7D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BF8B6" w14:textId="3D99F93F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</w:tr>
      <w:tr w:rsidR="00470613" w:rsidRPr="001A2B6F" w14:paraId="75569AB8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E051E" w14:textId="77777777" w:rsidR="001A2B6F" w:rsidRPr="001A2B6F" w:rsidRDefault="001A2B6F" w:rsidP="001A2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xual Abu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108F" w14:textId="136CEEF1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334CA" w14:textId="7C68228B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E002" w14:textId="6805C35D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A702A" w14:textId="5943FF82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C105" w14:textId="519321FD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2A2CD" w14:textId="4FECFD3E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5EFA" w14:textId="3553E63A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461C1" w14:textId="0CD0A3F8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0726" w14:textId="1823B77D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A1513" w14:textId="7EB6D13B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2C55" w14:textId="15E3A6CF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C75B9" w14:textId="130E47BD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0090" w14:textId="09921C7C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B83A7" w14:textId="61EDDAB4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</w:tr>
      <w:tr w:rsidR="00470613" w:rsidRPr="001A2B6F" w14:paraId="2798CD55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8B31" w14:textId="77777777" w:rsidR="001A2B6F" w:rsidRPr="001A2B6F" w:rsidRDefault="001A2B6F" w:rsidP="001A2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ma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A480" w14:textId="77777777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5AA33" w14:textId="1C3C4570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4F5A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40DF5" w14:textId="4F40A849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36CF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B95FD" w14:textId="7E84E71C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EF3C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7D951" w14:textId="4BA32145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D078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24F7B" w14:textId="4C4036E5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EAE4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2F210" w14:textId="5686DF6F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235B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24834" w14:textId="0F3682EA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470613" w:rsidRPr="001A2B6F" w14:paraId="74FBCBB3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9F293" w14:textId="77777777" w:rsidR="001A2B6F" w:rsidRPr="001A2B6F" w:rsidRDefault="001A2B6F" w:rsidP="001A2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rbal Abu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9D4" w14:textId="05831AC2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ED4E1" w14:textId="2E05BC9C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6B52" w14:textId="7A1B224B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6E961" w14:textId="5081B29C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F7BE" w14:textId="1F4EE2CB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41521" w14:textId="54226357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7C69" w14:textId="18D869E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0B7C9" w14:textId="1F7CD578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8C96" w14:textId="53B4EEB5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925EB" w14:textId="457276C1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7088" w14:textId="3EA9D889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9C1D0" w14:textId="2C76F095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0913" w14:textId="78B27F55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206CE" w14:textId="0F5DFA0A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470613" w:rsidRPr="001A2B6F" w14:paraId="50E9185C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27B13" w14:textId="77777777" w:rsidR="001A2B6F" w:rsidRPr="001A2B6F" w:rsidRDefault="001A2B6F" w:rsidP="001A2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ysical Abu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7B38" w14:textId="02ED576F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BDBCE" w14:textId="3ECEF118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13BF" w14:textId="48D47E18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E8325" w14:textId="7434E87D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E679" w14:textId="0CE9B645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BAD76" w14:textId="5852BD3A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6B4C" w14:textId="158588C0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31DDF" w14:textId="173C1EA3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D6FE" w14:textId="7F8C25A3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DA629" w14:textId="3E00F7D3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7593" w14:textId="416DE35E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7337C" w14:textId="52A10F12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06E4" w14:textId="37E0201C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859C7" w14:textId="2D8EAD0D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</w:tr>
      <w:tr w:rsidR="00470613" w:rsidRPr="001A2B6F" w14:paraId="5EDA3A11" w14:textId="77777777" w:rsidTr="00470613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85F03" w14:textId="77777777" w:rsidR="001A2B6F" w:rsidRPr="001A2B6F" w:rsidRDefault="001A2B6F" w:rsidP="001A2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xual Abu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A48B" w14:textId="4AE62C65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25A03" w14:textId="2EF093AC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061F" w14:textId="55B0EAD4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BB5B7" w14:textId="13FC892F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213E" w14:textId="38870E8D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339CA" w14:textId="0A34AE0F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D44C" w14:textId="6100E1E8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94040" w14:textId="3E1229BE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AC85" w14:textId="546B8768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138EB" w14:textId="149D0E50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579A" w14:textId="30E27930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A8CAF" w14:textId="43F15A74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D1F7" w14:textId="1E381B00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ADA00" w14:textId="1BA39B7F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</w:tr>
      <w:tr w:rsidR="00470613" w:rsidRPr="001A2B6F" w14:paraId="338660EB" w14:textId="77777777" w:rsidTr="00470613">
        <w:trPr>
          <w:trHeight w:val="300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298FB" w14:textId="77777777" w:rsidR="001A2B6F" w:rsidRPr="001A2B6F" w:rsidRDefault="001A2B6F" w:rsidP="001A2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nside Athletics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CA39" w14:textId="3948F977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1BC0E" w14:textId="3F971562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4CA3" w14:textId="221C3190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0E41A" w14:textId="2EA61670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9FF3" w14:textId="34B79836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3F356" w14:textId="02571B13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FDB5" w14:textId="62B65801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4164C" w14:textId="085B0FBC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19BC" w14:textId="287762F5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FF6A6" w14:textId="071C2BAC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FE5F" w14:textId="5EC410B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C4199" w14:textId="22C23544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8888" w14:textId="0F82440D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BD6A5" w14:textId="1379721B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470613" w:rsidRPr="001A2B6F" w14:paraId="34A80097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0DD34" w14:textId="77777777" w:rsidR="001A2B6F" w:rsidRPr="001A2B6F" w:rsidRDefault="001A2B6F" w:rsidP="001A2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F8D1" w14:textId="77777777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05D78" w14:textId="351B1EF2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7B84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55643" w14:textId="6C7EF909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23FA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00D48" w14:textId="5E24C747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465F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A5B5D" w14:textId="43FDD61F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E91B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EA758" w14:textId="7C0C293E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C299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42313" w14:textId="79972263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7248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720F3" w14:textId="360F1B57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470613" w:rsidRPr="001A2B6F" w14:paraId="4E42A3AC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B736E" w14:textId="77777777" w:rsidR="001A2B6F" w:rsidRPr="001A2B6F" w:rsidRDefault="001A2B6F" w:rsidP="001A2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rbal Abu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FCE2" w14:textId="4E92EC39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D2D3C" w14:textId="5C1CEF1E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4D68" w14:textId="047FBA06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F7D3B" w14:textId="0FDD4CE5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E9DE" w14:textId="7FD2103D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FD4A5" w14:textId="1B81B973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A677" w14:textId="4FF8D415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80BFB" w14:textId="796612E0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7379" w14:textId="7FBCA60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ADA3F" w14:textId="70C0C2D1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954D" w14:textId="231514CD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392E6" w14:textId="7504199C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58FF" w14:textId="671914BF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E0780" w14:textId="06CA26A1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</w:tr>
      <w:tr w:rsidR="00470613" w:rsidRPr="001A2B6F" w14:paraId="687056EB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DE628" w14:textId="77777777" w:rsidR="001A2B6F" w:rsidRPr="001A2B6F" w:rsidRDefault="001A2B6F" w:rsidP="001A2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ysical Abu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8337" w14:textId="5C9327ED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DCA65" w14:textId="178BBDDA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5072" w14:textId="61F87618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CF165" w14:textId="47066670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6A36" w14:textId="7458C4C9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86E23" w14:textId="7F691BE5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0A5C" w14:textId="48DBB39C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83681" w14:textId="4A41AAA5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A67D" w14:textId="2923F1CC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2E905" w14:textId="0D4F7E5F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35F7" w14:textId="1A2D2DD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D13B4" w14:textId="244C28A9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CB78" w14:textId="2F2D0790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F5D70" w14:textId="12FE2F66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</w:tr>
      <w:tr w:rsidR="00470613" w:rsidRPr="001A2B6F" w14:paraId="5E93E1A6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36F48" w14:textId="77777777" w:rsidR="001A2B6F" w:rsidRPr="001A2B6F" w:rsidRDefault="001A2B6F" w:rsidP="001A2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xual Abu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E4F0" w14:textId="3D7E3726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BA57A" w14:textId="322F6E7E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0E70" w14:textId="2770B643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EC5B7" w14:textId="4E9841B6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CDF3" w14:textId="0C1A3B55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0E6A0" w14:textId="1CBDBC21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7201" w14:textId="7B79097B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E36BA" w14:textId="2330AD82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576A" w14:textId="64ADE73F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428D1" w14:textId="0AE86B85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B350" w14:textId="4CBCA285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1F8A7" w14:textId="335581BE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EA6B" w14:textId="4615A17A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9FD36" w14:textId="3440A2CE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</w:tr>
      <w:tr w:rsidR="00470613" w:rsidRPr="001A2B6F" w14:paraId="33ACCD0B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47FD5" w14:textId="77777777" w:rsidR="001A2B6F" w:rsidRPr="001A2B6F" w:rsidRDefault="001A2B6F" w:rsidP="001A2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ma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091C" w14:textId="77777777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653D" w14:textId="7C989751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CED8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B0DB5" w14:textId="04F1FFE8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BF68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0CCC6" w14:textId="52F315F6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B986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60B3D" w14:textId="529E5E6D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20E4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C9CDF" w14:textId="20995032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133E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E1182" w14:textId="34A6446A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75DB" w14:textId="77777777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00CEE" w14:textId="699B5D76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470613" w:rsidRPr="001A2B6F" w14:paraId="4706B3B2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2FCE3" w14:textId="77777777" w:rsidR="001A2B6F" w:rsidRPr="001A2B6F" w:rsidRDefault="001A2B6F" w:rsidP="001A2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rbal Abu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346F" w14:textId="142A8317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440FF" w14:textId="4D5D697F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32BB" w14:textId="3BC1C53C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CFD55" w14:textId="25EBF75F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9813" w14:textId="38A5371E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9BD7D" w14:textId="7DA5E4AD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1AD0" w14:textId="7C341E9F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C6319" w14:textId="4ED97734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7F24" w14:textId="4431B139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43F61" w14:textId="6636F323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21AA" w14:textId="414C0B30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83DCA" w14:textId="07BB6424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4FB7" w14:textId="2A31331E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9F772" w14:textId="01ABFFE8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</w:tr>
      <w:tr w:rsidR="00470613" w:rsidRPr="001A2B6F" w14:paraId="6638FA37" w14:textId="77777777" w:rsidTr="0047061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880FD" w14:textId="77777777" w:rsidR="001A2B6F" w:rsidRPr="001A2B6F" w:rsidRDefault="001A2B6F" w:rsidP="001A2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ysical Abuse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5523" w14:textId="15AABBC5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3D06A" w14:textId="55D6B30D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7543" w14:textId="1619B1C6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23D77" w14:textId="243D45EA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EBED" w14:textId="3DCBC5A6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86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3B9F1" w14:textId="035E4A45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1A08" w14:textId="5697D74E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  <w:tc>
          <w:tcPr>
            <w:tcW w:w="86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089AF" w14:textId="1738C35A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E42D" w14:textId="76CBF9D4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477E0" w14:textId="3F7BF72A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AB02" w14:textId="70C27EC6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85561" w14:textId="7128B045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2210" w14:textId="1BA5FC18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77FA7" w14:textId="1FE8E4DD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</w:tr>
      <w:tr w:rsidR="00470613" w:rsidRPr="001A2B6F" w14:paraId="78468BE1" w14:textId="77777777" w:rsidTr="00470613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3F3F0" w14:textId="77777777" w:rsidR="001A2B6F" w:rsidRPr="001A2B6F" w:rsidRDefault="001A2B6F" w:rsidP="001A2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xual Abus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1FD80" w14:textId="64FDB93D" w:rsidR="001A2B6F" w:rsidRPr="001A2B6F" w:rsidRDefault="001A2B6F" w:rsidP="00AA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703FF" w14:textId="5C88D624" w:rsidR="001A2B6F" w:rsidRPr="001A2B6F" w:rsidRDefault="001A2B6F" w:rsidP="00AA5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2814" w14:textId="7F38C09B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B43F5" w14:textId="614B444D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ECCA" w14:textId="44CF63AC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AD29C" w14:textId="334602E7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5A3F" w14:textId="76BA4EB0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93033" w14:textId="462FB83E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048B" w14:textId="592974D4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A378B" w14:textId="42AAF5DC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18A78" w14:textId="2129FD70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9CF32" w14:textId="243F136B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E9472" w14:textId="718E3EFC" w:rsidR="001A2B6F" w:rsidRPr="001A2B6F" w:rsidRDefault="001A2B6F" w:rsidP="00387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1A6BD" w14:textId="72F008B4" w:rsidR="001A2B6F" w:rsidRPr="001A2B6F" w:rsidRDefault="001A2B6F" w:rsidP="00387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="003C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1A2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</w:tr>
    </w:tbl>
    <w:p w14:paraId="177AE6B2" w14:textId="5DFE324F" w:rsidR="005E4FD7" w:rsidRPr="007F40AD" w:rsidRDefault="00450077" w:rsidP="00E97BA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F40AD">
        <w:rPr>
          <w:rFonts w:ascii="Times New Roman" w:hAnsi="Times New Roman" w:cs="Times New Roman"/>
          <w:sz w:val="24"/>
          <w:szCs w:val="24"/>
          <w:lang w:val="en-GB"/>
        </w:rPr>
        <w:t>Results are expressed as 95% confidence intervals</w:t>
      </w:r>
      <w:r w:rsidR="00E15421" w:rsidRPr="007F40A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5E4FD7" w:rsidRPr="007F40AD" w:rsidSect="001F67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90748D" w14:textId="77777777" w:rsidR="00FF444B" w:rsidRDefault="00FF444B" w:rsidP="00806DE0">
      <w:pPr>
        <w:spacing w:after="0" w:line="240" w:lineRule="auto"/>
      </w:pPr>
      <w:r>
        <w:separator/>
      </w:r>
    </w:p>
  </w:endnote>
  <w:endnote w:type="continuationSeparator" w:id="0">
    <w:p w14:paraId="0B0C2DC2" w14:textId="77777777" w:rsidR="00FF444B" w:rsidRDefault="00FF444B" w:rsidP="00806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D7470" w14:textId="77777777" w:rsidR="00FF444B" w:rsidRDefault="00FF444B" w:rsidP="00806DE0">
      <w:pPr>
        <w:spacing w:after="0" w:line="240" w:lineRule="auto"/>
      </w:pPr>
      <w:r>
        <w:separator/>
      </w:r>
    </w:p>
  </w:footnote>
  <w:footnote w:type="continuationSeparator" w:id="0">
    <w:p w14:paraId="694B4D8A" w14:textId="77777777" w:rsidR="00FF444B" w:rsidRDefault="00FF444B" w:rsidP="00806D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760"/>
    <w:rsid w:val="0000050F"/>
    <w:rsid w:val="000225EA"/>
    <w:rsid w:val="0004594A"/>
    <w:rsid w:val="000506F7"/>
    <w:rsid w:val="00063731"/>
    <w:rsid w:val="000943C4"/>
    <w:rsid w:val="00126A77"/>
    <w:rsid w:val="0013042B"/>
    <w:rsid w:val="00173466"/>
    <w:rsid w:val="001A2B6F"/>
    <w:rsid w:val="001B654F"/>
    <w:rsid w:val="001C40D6"/>
    <w:rsid w:val="001F6760"/>
    <w:rsid w:val="00215B42"/>
    <w:rsid w:val="00215FCA"/>
    <w:rsid w:val="00217BB8"/>
    <w:rsid w:val="002A7D4B"/>
    <w:rsid w:val="002F7F22"/>
    <w:rsid w:val="003025DB"/>
    <w:rsid w:val="00314BAF"/>
    <w:rsid w:val="00362CD0"/>
    <w:rsid w:val="00387325"/>
    <w:rsid w:val="003C5969"/>
    <w:rsid w:val="00450077"/>
    <w:rsid w:val="00470613"/>
    <w:rsid w:val="004901F5"/>
    <w:rsid w:val="004B6D84"/>
    <w:rsid w:val="004C0482"/>
    <w:rsid w:val="004D062B"/>
    <w:rsid w:val="004F23E5"/>
    <w:rsid w:val="005214E8"/>
    <w:rsid w:val="00522E83"/>
    <w:rsid w:val="00561B01"/>
    <w:rsid w:val="005A3466"/>
    <w:rsid w:val="005D04E8"/>
    <w:rsid w:val="005E4FD7"/>
    <w:rsid w:val="005F6066"/>
    <w:rsid w:val="0060039D"/>
    <w:rsid w:val="00600698"/>
    <w:rsid w:val="006B7AB4"/>
    <w:rsid w:val="00761BC0"/>
    <w:rsid w:val="00796509"/>
    <w:rsid w:val="007F40AD"/>
    <w:rsid w:val="00806DE0"/>
    <w:rsid w:val="00821099"/>
    <w:rsid w:val="00834238"/>
    <w:rsid w:val="00837CED"/>
    <w:rsid w:val="008562B7"/>
    <w:rsid w:val="008A5775"/>
    <w:rsid w:val="00921ABC"/>
    <w:rsid w:val="009444B9"/>
    <w:rsid w:val="00993E91"/>
    <w:rsid w:val="00A30AA4"/>
    <w:rsid w:val="00AA5D86"/>
    <w:rsid w:val="00AC5377"/>
    <w:rsid w:val="00AE2F31"/>
    <w:rsid w:val="00AF5F17"/>
    <w:rsid w:val="00B04CE2"/>
    <w:rsid w:val="00B10B55"/>
    <w:rsid w:val="00CF5078"/>
    <w:rsid w:val="00D57E97"/>
    <w:rsid w:val="00D94880"/>
    <w:rsid w:val="00DC6B6E"/>
    <w:rsid w:val="00DD2FB5"/>
    <w:rsid w:val="00E12367"/>
    <w:rsid w:val="00E15421"/>
    <w:rsid w:val="00E7779B"/>
    <w:rsid w:val="00E97BA8"/>
    <w:rsid w:val="00ED04CA"/>
    <w:rsid w:val="00ED71E1"/>
    <w:rsid w:val="00F53DD8"/>
    <w:rsid w:val="00FB4051"/>
    <w:rsid w:val="00FF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A7E35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4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e Bermon</dc:creator>
  <cp:keywords/>
  <dc:description/>
  <cp:lastModifiedBy>, amshaveni</cp:lastModifiedBy>
  <cp:revision>34</cp:revision>
  <dcterms:created xsi:type="dcterms:W3CDTF">2021-04-04T06:18:00Z</dcterms:created>
  <dcterms:modified xsi:type="dcterms:W3CDTF">2021-05-26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20fc74-407d-41d1-8a7b-d631ecc8d6e1_Enabled">
    <vt:lpwstr>True</vt:lpwstr>
  </property>
  <property fmtid="{D5CDD505-2E9C-101B-9397-08002B2CF9AE}" pid="3" name="MSIP_Label_ec20fc74-407d-41d1-8a7b-d631ecc8d6e1_SiteId">
    <vt:lpwstr>5066740a-7594-4ab2-a210-5c9a8002fcf4</vt:lpwstr>
  </property>
  <property fmtid="{D5CDD505-2E9C-101B-9397-08002B2CF9AE}" pid="4" name="MSIP_Label_ec20fc74-407d-41d1-8a7b-d631ecc8d6e1_Owner">
    <vt:lpwstr>stephane.bermon@worldathletics.org</vt:lpwstr>
  </property>
  <property fmtid="{D5CDD505-2E9C-101B-9397-08002B2CF9AE}" pid="5" name="MSIP_Label_ec20fc74-407d-41d1-8a7b-d631ecc8d6e1_SetDate">
    <vt:lpwstr>2021-01-11T15:04:19.6322028Z</vt:lpwstr>
  </property>
  <property fmtid="{D5CDD505-2E9C-101B-9397-08002B2CF9AE}" pid="6" name="MSIP_Label_ec20fc74-407d-41d1-8a7b-d631ecc8d6e1_Name">
    <vt:lpwstr>IAAF-Public</vt:lpwstr>
  </property>
  <property fmtid="{D5CDD505-2E9C-101B-9397-08002B2CF9AE}" pid="7" name="MSIP_Label_ec20fc74-407d-41d1-8a7b-d631ecc8d6e1_Application">
    <vt:lpwstr>Microsoft Azure Information Protection</vt:lpwstr>
  </property>
  <property fmtid="{D5CDD505-2E9C-101B-9397-08002B2CF9AE}" pid="8" name="MSIP_Label_ec20fc74-407d-41d1-8a7b-d631ecc8d6e1_ActionId">
    <vt:lpwstr>c227cc02-5a31-4bea-9996-265c84befa4a</vt:lpwstr>
  </property>
  <property fmtid="{D5CDD505-2E9C-101B-9397-08002B2CF9AE}" pid="9" name="MSIP_Label_ec20fc74-407d-41d1-8a7b-d631ecc8d6e1_Extended_MSFT_Method">
    <vt:lpwstr>Automatic</vt:lpwstr>
  </property>
  <property fmtid="{D5CDD505-2E9C-101B-9397-08002B2CF9AE}" pid="10" name="Sensitivity">
    <vt:lpwstr>IAAF-Public</vt:lpwstr>
  </property>
</Properties>
</file>